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45EE6" w14:textId="70814C3E" w:rsidR="00931FDE" w:rsidRDefault="00325BA7" w:rsidP="00931FDE">
      <w:r>
        <w:t>T</w:t>
      </w:r>
      <w:r w:rsidR="00931FDE">
        <w:t xml:space="preserve">able </w:t>
      </w:r>
      <w:r>
        <w:t>S</w:t>
      </w:r>
      <w:r w:rsidR="00931FDE">
        <w:t>1: Clinical features of 581 patients with ovarian cancer in TCGA database and the GEO datasets</w:t>
      </w:r>
      <w:r w:rsidR="004729AE">
        <w:t>.</w:t>
      </w: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714"/>
        <w:gridCol w:w="425"/>
        <w:gridCol w:w="567"/>
        <w:gridCol w:w="84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931FDE" w:rsidRPr="00BB3EBB" w14:paraId="403FC56F" w14:textId="77777777" w:rsidTr="006F3029">
        <w:trPr>
          <w:trHeight w:val="320"/>
          <w:jc w:val="center"/>
        </w:trPr>
        <w:tc>
          <w:tcPr>
            <w:tcW w:w="17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797E" w14:textId="77777777" w:rsidR="00931FDE" w:rsidRPr="00BB3EBB" w:rsidRDefault="00931FDE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>Clinical character</w:t>
            </w:r>
          </w:p>
        </w:tc>
        <w:tc>
          <w:tcPr>
            <w:tcW w:w="25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ABBE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>TCGA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711D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>GSE17260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3E41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>GSE736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29CD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Training </w:t>
            </w:r>
          </w:p>
          <w:p w14:paraId="4A8FF97D" w14:textId="5069683F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91A4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Test </w:t>
            </w:r>
          </w:p>
          <w:p w14:paraId="1062FAE4" w14:textId="368E6BD5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</w:tr>
      <w:tr w:rsidR="00F834AC" w:rsidRPr="00BB3EBB" w14:paraId="6EDF9806" w14:textId="77777777" w:rsidTr="006F3029">
        <w:trPr>
          <w:trHeight w:val="320"/>
          <w:jc w:val="center"/>
        </w:trPr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0D89" w14:textId="77777777" w:rsidR="00931FDE" w:rsidRPr="00BB3EBB" w:rsidRDefault="00931FDE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3548" w14:textId="77777777" w:rsidR="00931FDE" w:rsidRPr="00BB3EBB" w:rsidRDefault="00931FDE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F64D" w14:textId="77777777" w:rsidR="00931FDE" w:rsidRPr="00BB3EBB" w:rsidRDefault="00931FDE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7983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Training </w:t>
            </w:r>
          </w:p>
          <w:p w14:paraId="022FDE70" w14:textId="1B6F7A3F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844E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Test </w:t>
            </w:r>
          </w:p>
          <w:p w14:paraId="017528E9" w14:textId="198F5A0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B11F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All </w:t>
            </w:r>
          </w:p>
          <w:p w14:paraId="06AF2B4C" w14:textId="09495BF0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ADD1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Training </w:t>
            </w:r>
          </w:p>
          <w:p w14:paraId="091CB303" w14:textId="0B8FCF2D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606B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Test </w:t>
            </w:r>
          </w:p>
          <w:p w14:paraId="2D0C277B" w14:textId="0617F4CF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B83E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All </w:t>
            </w:r>
          </w:p>
          <w:p w14:paraId="465357DB" w14:textId="7BDAE40D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8341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Training </w:t>
            </w:r>
          </w:p>
          <w:p w14:paraId="065E4521" w14:textId="1A87DD32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7D12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Test </w:t>
            </w:r>
          </w:p>
          <w:p w14:paraId="698EAAEC" w14:textId="77E14860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2A06" w14:textId="77777777" w:rsidR="00F834AC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 xml:space="preserve">All </w:t>
            </w:r>
          </w:p>
          <w:p w14:paraId="214018D2" w14:textId="2CA4C81F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 w:hint="eastAsia"/>
                <w:b/>
                <w:bCs/>
                <w:color w:val="000000"/>
                <w:sz w:val="15"/>
                <w:szCs w:val="15"/>
              </w:rPr>
              <w:t>s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4F825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084B2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F834AC" w:rsidRPr="00BB3EBB" w14:paraId="2543E5D2" w14:textId="77777777" w:rsidTr="006F3029">
        <w:trPr>
          <w:trHeight w:val="320"/>
          <w:jc w:val="center"/>
        </w:trPr>
        <w:tc>
          <w:tcPr>
            <w:tcW w:w="7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D80595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Grad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F216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G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D80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B06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139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8BB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2CB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540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30B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CD1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122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FC0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18D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</w:tr>
      <w:tr w:rsidR="00F834AC" w:rsidRPr="00BB3EBB" w14:paraId="71F45A4F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38D46A8D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8088514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G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9E632A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31D0B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21B29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CDDD3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AD73C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408F5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C7A67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4AF7D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135C5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CAFA2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EAB37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7</w:t>
            </w:r>
          </w:p>
        </w:tc>
      </w:tr>
      <w:tr w:rsidR="00F834AC" w:rsidRPr="00BB3EBB" w14:paraId="2D041B6E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463986BB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7F27B7E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G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C78562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8E1E0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223EF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D7715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22D82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CA9AE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A5176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7FF74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E3A5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518D8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B0218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12</w:t>
            </w:r>
          </w:p>
        </w:tc>
      </w:tr>
      <w:tr w:rsidR="00F834AC" w:rsidRPr="00BB3EBB" w14:paraId="5221C979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7F252A8B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FDE1952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unknow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67E3E53" w14:textId="4D10FF78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29C056" w14:textId="11DA4F0B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C44FF9" w14:textId="20F797EA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3CEE2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89412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67AF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F76BB5" w14:textId="22B81CBB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BD7C6" w14:textId="18E24FF2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C1724F" w14:textId="5338C5F8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4B476D" w14:textId="5D101143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FFC47D" w14:textId="75D9DE35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>
              <w:rPr>
                <w:rFonts w:ascii="DengXian" w:eastAsia="DengXian" w:hAnsi="DengXian"/>
                <w:color w:val="000000"/>
                <w:sz w:val="15"/>
                <w:szCs w:val="15"/>
              </w:rPr>
              <w:t>9</w:t>
            </w:r>
          </w:p>
        </w:tc>
      </w:tr>
      <w:tr w:rsidR="00F834AC" w:rsidRPr="00BB3EBB" w14:paraId="2F2D5BDD" w14:textId="77777777" w:rsidTr="006F3029">
        <w:trPr>
          <w:trHeight w:val="320"/>
          <w:jc w:val="center"/>
        </w:trPr>
        <w:tc>
          <w:tcPr>
            <w:tcW w:w="714" w:type="dxa"/>
            <w:vMerge w:val="restart"/>
            <w:shd w:val="clear" w:color="auto" w:fill="auto"/>
            <w:noWrap/>
            <w:hideMark/>
          </w:tcPr>
          <w:p w14:paraId="753B18FF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Stag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73ADA02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CA63CE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A63B10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8B0F3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D2A6B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5375B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D75A7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B5C25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EE932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8EF99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09A37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D1F4D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AB7ED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</w:tr>
      <w:tr w:rsidR="00F834AC" w:rsidRPr="00BB3EBB" w14:paraId="42635902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7A2A06BF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951C8F2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96B3A0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D75AE1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A434D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8D0F4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90D0F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AD855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E082B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037DD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FFBFB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6B30D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3E768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554C7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</w:tr>
      <w:tr w:rsidR="00F834AC" w:rsidRPr="00BB3EBB" w14:paraId="41FC706E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785A6B3A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FD0978A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52728F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601A13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9320A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57DCA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B847B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A4CE1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8222B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79A2D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68D0F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25A32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F08F3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B41E5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</w:tr>
      <w:tr w:rsidR="00F834AC" w:rsidRPr="00BB3EBB" w14:paraId="5D4B0FBE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0C7205BA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527B47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I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5009F1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99A306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3FAEB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D9CE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18692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881D2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D3E67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3C659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11A12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602C7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9675C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31DF2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</w:tr>
      <w:tr w:rsidR="00F834AC" w:rsidRPr="00BB3EBB" w14:paraId="41160EA6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23A7E2C9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AB40F09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B1BA30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540AF4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905F6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A9BA6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5FF6A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862F3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E6D5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46191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3E84D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7A157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97A59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B886B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</w:tr>
      <w:tr w:rsidR="00F834AC" w:rsidRPr="00BB3EBB" w14:paraId="5CDD77FE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063CD82A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73D7F46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488D3A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35EBA0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13246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67CA3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C6BC6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35F23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99F01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9B659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960B0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32FBD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F351B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2128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7</w:t>
            </w:r>
          </w:p>
        </w:tc>
      </w:tr>
      <w:tr w:rsidR="00F834AC" w:rsidRPr="00BB3EBB" w14:paraId="30415CED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375138E5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2007911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314CC8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95B52B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805FC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E79C2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5E60D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B67F9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486E2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B6F33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9E248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ED3AA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F09F3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18ECC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8</w:t>
            </w:r>
          </w:p>
        </w:tc>
      </w:tr>
      <w:tr w:rsidR="00F834AC" w:rsidRPr="00BB3EBB" w14:paraId="1C2592BB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5696AB84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D3EC25D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B35AB4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AAB7B0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9C0BB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79761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B3522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6466A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C4155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73E60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4B72B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C420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FDC9D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34A83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7</w:t>
            </w:r>
          </w:p>
        </w:tc>
      </w:tr>
      <w:tr w:rsidR="00F834AC" w:rsidRPr="00BB3EBB" w14:paraId="100EC211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687AE07B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D02B2A3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8BFCE4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471A35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3819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F60E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95A96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91B24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706AE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C1694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F1527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F6630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40A57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1844A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90</w:t>
            </w:r>
          </w:p>
        </w:tc>
      </w:tr>
      <w:tr w:rsidR="00F834AC" w:rsidRPr="00BB3EBB" w14:paraId="457A6A23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2137C258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3277E56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IV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269750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C87AB7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C987B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6833A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923BA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08238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48D1E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A995F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EBC32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ABA55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F3989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32588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9</w:t>
            </w:r>
          </w:p>
        </w:tc>
      </w:tr>
      <w:tr w:rsidR="00F834AC" w:rsidRPr="00BB3EBB" w14:paraId="0227148E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0446A4AC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52819CD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unknow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E72939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957BB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B9317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AA9AD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02D50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B3BD9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7E403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71AA4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9E907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198FF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56D1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</w:tr>
      <w:tr w:rsidR="00F834AC" w:rsidRPr="00BB3EBB" w14:paraId="77F3F341" w14:textId="77777777" w:rsidTr="006F3029">
        <w:trPr>
          <w:trHeight w:val="320"/>
          <w:jc w:val="center"/>
        </w:trPr>
        <w:tc>
          <w:tcPr>
            <w:tcW w:w="714" w:type="dxa"/>
            <w:vMerge w:val="restart"/>
            <w:shd w:val="clear" w:color="auto" w:fill="auto"/>
            <w:noWrap/>
            <w:hideMark/>
          </w:tcPr>
          <w:p w14:paraId="304C2F1A" w14:textId="14C70DED" w:rsidR="00F834AC" w:rsidRPr="00BB3EBB" w:rsidRDefault="00F834AC" w:rsidP="00F834AC">
            <w:pPr>
              <w:ind w:leftChars="-42" w:left="-101" w:firstLineChars="37" w:firstLine="55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F834AC">
              <w:rPr>
                <w:rFonts w:ascii="DengXian" w:eastAsia="DengXian" w:hAnsi="DengXian"/>
                <w:color w:val="000000"/>
                <w:sz w:val="15"/>
                <w:szCs w:val="15"/>
              </w:rPr>
              <w:t xml:space="preserve">Vital </w:t>
            </w:r>
            <w:r>
              <w:rPr>
                <w:rFonts w:ascii="DengXian" w:eastAsia="DengXian" w:hAnsi="DengXian"/>
                <w:color w:val="000000"/>
                <w:sz w:val="15"/>
                <w:szCs w:val="15"/>
              </w:rPr>
              <w:t xml:space="preserve">               </w:t>
            </w:r>
            <w:r w:rsidRPr="00F834AC">
              <w:rPr>
                <w:rFonts w:ascii="DengXian" w:eastAsia="DengXian" w:hAnsi="DengXian"/>
                <w:color w:val="000000"/>
                <w:sz w:val="15"/>
                <w:szCs w:val="15"/>
              </w:rPr>
              <w:t>status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5B7D608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Alive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89ADCB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12B41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93E57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D703E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BCE66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DF7CB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C16CE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7A9DC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038AF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F653D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FAFE2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31</w:t>
            </w:r>
          </w:p>
        </w:tc>
      </w:tr>
      <w:tr w:rsidR="00F834AC" w:rsidRPr="00BB3EBB" w14:paraId="26283ACA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64C7F873" w14:textId="77777777" w:rsidR="00F834AC" w:rsidRPr="00BB3EBB" w:rsidRDefault="00F834AC" w:rsidP="00F834AC">
            <w:pPr>
              <w:ind w:leftChars="-42" w:left="-101" w:firstLineChars="37" w:firstLine="55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6934D16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Dead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C0121C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78BE0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1E24D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7875A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46FCF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641D8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CE611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6EC7E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F6E29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5EE11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EE185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8</w:t>
            </w:r>
          </w:p>
        </w:tc>
      </w:tr>
      <w:tr w:rsidR="00F834AC" w:rsidRPr="00BB3EBB" w14:paraId="1CE371C7" w14:textId="77777777" w:rsidTr="006F3029">
        <w:trPr>
          <w:trHeight w:val="320"/>
          <w:jc w:val="center"/>
        </w:trPr>
        <w:tc>
          <w:tcPr>
            <w:tcW w:w="714" w:type="dxa"/>
            <w:vMerge w:val="restart"/>
            <w:shd w:val="clear" w:color="auto" w:fill="auto"/>
            <w:noWrap/>
            <w:hideMark/>
          </w:tcPr>
          <w:p w14:paraId="70641CEA" w14:textId="77777777" w:rsidR="00F834AC" w:rsidRPr="00BB3EBB" w:rsidRDefault="00F834AC" w:rsidP="00F834AC">
            <w:pPr>
              <w:ind w:leftChars="-42" w:left="-101" w:firstLineChars="37" w:firstLine="55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Survival time (day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BB6436E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≤36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A45A7B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3F8EF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5B724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3B75D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23A7F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EFB52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056DC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50AE8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443EF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30865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9E6DB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7</w:t>
            </w:r>
          </w:p>
        </w:tc>
      </w:tr>
      <w:tr w:rsidR="00F834AC" w:rsidRPr="00BB3EBB" w14:paraId="376D1FC6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5C909B89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2ABB21C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66-73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FDC9FC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E9A92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0BD2C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A1F54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4CA97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0D5AC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60280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ECAD6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C4EA8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656FD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816E3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1</w:t>
            </w:r>
          </w:p>
        </w:tc>
      </w:tr>
      <w:tr w:rsidR="00F834AC" w:rsidRPr="00BB3EBB" w14:paraId="26DCAA80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7068BDD4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D47521E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31-109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4263C8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C51E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0F868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A8C0F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FE6D2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ADA92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3F803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2643D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04D5E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901B5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750F6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6</w:t>
            </w:r>
          </w:p>
        </w:tc>
      </w:tr>
      <w:tr w:rsidR="00F834AC" w:rsidRPr="00BB3EBB" w14:paraId="2BC0D8D7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7A85C072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834CE58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096-146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CDD0CC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3F8C5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F827A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16B63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58654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32D2E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D0B30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71746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8B714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8687A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0F65C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8</w:t>
            </w:r>
          </w:p>
        </w:tc>
      </w:tr>
      <w:tr w:rsidR="00F834AC" w:rsidRPr="00BB3EBB" w14:paraId="352F3DC6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204B7D82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B1AB00F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461-182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9E0DC0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65FBA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74A40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C4FF9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8D873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8A0B1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D8930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8E32D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402E5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3F15E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38054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2</w:t>
            </w:r>
          </w:p>
        </w:tc>
      </w:tr>
      <w:tr w:rsidR="00F834AC" w:rsidRPr="00BB3EBB" w14:paraId="34FB6496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7061AB9E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E01D2AB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≥182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6FBD72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79650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24CAE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88DD3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9AF33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70C72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95813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B132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B199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C1557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F8F5D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4</w:t>
            </w:r>
          </w:p>
        </w:tc>
      </w:tr>
      <w:tr w:rsidR="00F834AC" w:rsidRPr="00BB3EBB" w14:paraId="2D9E21DB" w14:textId="77777777" w:rsidTr="006F3029">
        <w:trPr>
          <w:trHeight w:val="320"/>
          <w:jc w:val="center"/>
        </w:trPr>
        <w:tc>
          <w:tcPr>
            <w:tcW w:w="714" w:type="dxa"/>
            <w:vMerge w:val="restart"/>
            <w:shd w:val="clear" w:color="auto" w:fill="auto"/>
            <w:noWrap/>
            <w:hideMark/>
          </w:tcPr>
          <w:p w14:paraId="2B4EAC87" w14:textId="77777777" w:rsidR="00F834AC" w:rsidRPr="00BB3EBB" w:rsidRDefault="00F834AC" w:rsidP="00F834AC">
            <w:pPr>
              <w:ind w:leftChars="-17" w:left="-41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follow-up time（day）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43D8F50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≤36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8AFA27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F9789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50BC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F0DA7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F9913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440B12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699E9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F4B8C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627D0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63F06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0A7E5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8</w:t>
            </w:r>
          </w:p>
        </w:tc>
      </w:tr>
      <w:tr w:rsidR="00F834AC" w:rsidRPr="00BB3EBB" w14:paraId="362534B7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26859C43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6EC88550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66-73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DAF392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2FBCEB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6F6EF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00F3A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8FA25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547DB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67843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48D8D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B2E72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59939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80B17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8</w:t>
            </w:r>
          </w:p>
        </w:tc>
      </w:tr>
      <w:tr w:rsidR="00F834AC" w:rsidRPr="00BB3EBB" w14:paraId="484B011B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4C642E84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A595638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31-109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04D7B2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79AA8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90F64E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45FDA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21D2E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A4C7D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92D6A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42695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CFF4F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F570B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F1CCD0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8</w:t>
            </w:r>
          </w:p>
        </w:tc>
      </w:tr>
      <w:tr w:rsidR="00F834AC" w:rsidRPr="00BB3EBB" w14:paraId="48F26499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007655D5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6C78ADE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096-146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027533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B0783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00ACE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F5C20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20811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0562A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A6F1A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91114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50651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43528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C2458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</w:tr>
      <w:tr w:rsidR="00F834AC" w:rsidRPr="00BB3EBB" w14:paraId="29813F6B" w14:textId="77777777" w:rsidTr="006F3029">
        <w:trPr>
          <w:trHeight w:val="320"/>
          <w:jc w:val="center"/>
        </w:trPr>
        <w:tc>
          <w:tcPr>
            <w:tcW w:w="714" w:type="dxa"/>
            <w:vMerge/>
            <w:shd w:val="clear" w:color="auto" w:fill="auto"/>
            <w:noWrap/>
            <w:vAlign w:val="center"/>
            <w:hideMark/>
          </w:tcPr>
          <w:p w14:paraId="160A1488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BC25BCF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461-182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A48C2B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63520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4FBFED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829C9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BE679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989C57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B28DF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FC5CA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7C119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AD4C6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817563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2</w:t>
            </w:r>
          </w:p>
        </w:tc>
      </w:tr>
      <w:tr w:rsidR="00F834AC" w:rsidRPr="00BB3EBB" w14:paraId="4125E75B" w14:textId="77777777" w:rsidTr="006F3029">
        <w:trPr>
          <w:trHeight w:val="320"/>
          <w:jc w:val="center"/>
        </w:trPr>
        <w:tc>
          <w:tcPr>
            <w:tcW w:w="7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A74A" w14:textId="77777777" w:rsidR="00F834AC" w:rsidRPr="00BB3EBB" w:rsidRDefault="00F834AC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9D4C" w14:textId="77777777" w:rsidR="00F834AC" w:rsidRPr="00BB3EBB" w:rsidRDefault="00F834AC" w:rsidP="00F834AC">
            <w:pPr>
              <w:ind w:leftChars="-460" w:left="-1104" w:firstLineChars="712" w:firstLine="1068"/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≥182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3729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15D5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629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4A3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4C18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F10A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C894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953C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CC8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430F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7A41" w14:textId="77777777" w:rsidR="00F834AC" w:rsidRPr="00BB3EBB" w:rsidRDefault="00F834AC" w:rsidP="00F834AC">
            <w:pPr>
              <w:jc w:val="center"/>
              <w:rPr>
                <w:rFonts w:ascii="DengXian" w:eastAsia="DengXian" w:hAnsi="DengXian"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color w:val="000000"/>
                <w:sz w:val="15"/>
                <w:szCs w:val="15"/>
              </w:rPr>
              <w:t>34</w:t>
            </w:r>
          </w:p>
        </w:tc>
      </w:tr>
      <w:tr w:rsidR="00F834AC" w:rsidRPr="00BB3EBB" w14:paraId="2111E45C" w14:textId="77777777" w:rsidTr="006F3029">
        <w:trPr>
          <w:trHeight w:val="320"/>
          <w:jc w:val="center"/>
        </w:trPr>
        <w:tc>
          <w:tcPr>
            <w:tcW w:w="17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5C6E" w14:textId="77777777" w:rsidR="00931FDE" w:rsidRPr="00BB3EBB" w:rsidRDefault="00931FDE" w:rsidP="00F834AC">
            <w:pPr>
              <w:ind w:leftChars="-460" w:left="-1104" w:firstLineChars="553" w:firstLine="829"/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>Total number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E803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A530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0412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>3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F404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1040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3612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>1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5409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D515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4B30" w14:textId="77777777" w:rsidR="00931FDE" w:rsidRPr="00BB3EBB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BB3EBB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>1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51FF" w14:textId="77777777" w:rsidR="00931FDE" w:rsidRPr="00AD3CD9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AD3CD9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>29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6A26" w14:textId="77777777" w:rsidR="00931FDE" w:rsidRPr="00AD3CD9" w:rsidRDefault="00931FDE" w:rsidP="00F834AC">
            <w:pPr>
              <w:jc w:val="center"/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</w:pPr>
            <w:r w:rsidRPr="00AD3CD9">
              <w:rPr>
                <w:rFonts w:ascii="DengXian" w:eastAsia="DengXian" w:hAnsi="DengXian"/>
                <w:b/>
                <w:bCs/>
                <w:color w:val="000000"/>
                <w:sz w:val="15"/>
                <w:szCs w:val="15"/>
              </w:rPr>
              <w:t>289</w:t>
            </w:r>
          </w:p>
        </w:tc>
      </w:tr>
    </w:tbl>
    <w:p w14:paraId="46726BDF" w14:textId="77777777" w:rsidR="00931FDE" w:rsidRDefault="00931FDE" w:rsidP="00931FDE"/>
    <w:p w14:paraId="2EA12AAC" w14:textId="3D37007D" w:rsidR="00931FDE" w:rsidRDefault="00325BA7" w:rsidP="00931FDE">
      <w:r>
        <w:t>T</w:t>
      </w:r>
      <w:r w:rsidR="00931FDE">
        <w:t xml:space="preserve">able </w:t>
      </w:r>
      <w:r>
        <w:t>S</w:t>
      </w:r>
      <w:r w:rsidR="00931FDE">
        <w:t>2. Correlation analysis of immune scores and eight glycolysis-related prognostic genes.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1300"/>
        <w:gridCol w:w="2200"/>
        <w:gridCol w:w="2000"/>
      </w:tblGrid>
      <w:tr w:rsidR="00931FDE" w:rsidRPr="009B7046" w14:paraId="3ABBD841" w14:textId="77777777" w:rsidTr="00F834A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C81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e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491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corr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C15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corPval</w:t>
            </w:r>
            <w:proofErr w:type="spellEnd"/>
          </w:p>
        </w:tc>
      </w:tr>
      <w:tr w:rsidR="00931FDE" w:rsidRPr="009B7046" w14:paraId="3D71F021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064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F69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52593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C4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14E-15</w:t>
            </w:r>
          </w:p>
        </w:tc>
      </w:tr>
      <w:tr w:rsidR="00931FDE" w:rsidRPr="009B7046" w14:paraId="210A75B6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F58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08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067128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0B8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03E-14</w:t>
            </w:r>
          </w:p>
        </w:tc>
      </w:tr>
      <w:tr w:rsidR="00931FDE" w:rsidRPr="009B7046" w14:paraId="7CEB7347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933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SRR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A05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-0.1217421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1C3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3291824</w:t>
            </w:r>
          </w:p>
        </w:tc>
      </w:tr>
      <w:tr w:rsidR="00931FDE" w:rsidRPr="009B7046" w14:paraId="4CB13F72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553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0FF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1217292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73F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329517</w:t>
            </w:r>
          </w:p>
        </w:tc>
      </w:tr>
      <w:tr w:rsidR="00931FDE" w:rsidRPr="009B7046" w14:paraId="5EAC57AE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DB6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898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1073699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59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9598799</w:t>
            </w:r>
          </w:p>
        </w:tc>
      </w:tr>
      <w:tr w:rsidR="00931FDE" w:rsidRPr="009B7046" w14:paraId="58C00BED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9FB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83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770804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AD8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63353172</w:t>
            </w:r>
          </w:p>
        </w:tc>
      </w:tr>
      <w:tr w:rsidR="00931FDE" w:rsidRPr="009B7046" w14:paraId="0CECCD2D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74E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0B7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-0.0646567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125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119528675</w:t>
            </w:r>
          </w:p>
        </w:tc>
      </w:tr>
      <w:tr w:rsidR="00931FDE" w:rsidRPr="009B7046" w14:paraId="6A91C43A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F4B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E14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417439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4D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5154689</w:t>
            </w:r>
          </w:p>
        </w:tc>
      </w:tr>
    </w:tbl>
    <w:p w14:paraId="7521CA72" w14:textId="77777777" w:rsidR="00931FDE" w:rsidRPr="009737F6" w:rsidRDefault="00931FDE" w:rsidP="00931FDE"/>
    <w:p w14:paraId="2C606E67" w14:textId="2A53BFAE" w:rsidR="00931FDE" w:rsidRDefault="00325BA7" w:rsidP="00931FDE">
      <w:r>
        <w:t>T</w:t>
      </w:r>
      <w:r w:rsidR="00931FDE">
        <w:t xml:space="preserve">able </w:t>
      </w:r>
      <w:r>
        <w:t>S</w:t>
      </w:r>
      <w:r w:rsidR="00361AD4">
        <w:t>3</w:t>
      </w:r>
      <w:r w:rsidR="00931FDE">
        <w:t>. Correlation analysis of immune cell components and eight glycolysis-related prognostic genes.</w:t>
      </w:r>
    </w:p>
    <w:tbl>
      <w:tblPr>
        <w:tblW w:w="5624" w:type="dxa"/>
        <w:tblLook w:val="04A0" w:firstRow="1" w:lastRow="0" w:firstColumn="1" w:lastColumn="0" w:noHBand="0" w:noVBand="1"/>
      </w:tblPr>
      <w:tblGrid>
        <w:gridCol w:w="1300"/>
        <w:gridCol w:w="1910"/>
        <w:gridCol w:w="1407"/>
        <w:gridCol w:w="1407"/>
      </w:tblGrid>
      <w:tr w:rsidR="00931FDE" w:rsidRPr="009B7046" w14:paraId="6CC494C9" w14:textId="77777777" w:rsidTr="00F834A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29F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en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3D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mmune ce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78B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cor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0E4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corPval</w:t>
            </w:r>
            <w:proofErr w:type="spellEnd"/>
          </w:p>
        </w:tc>
      </w:tr>
      <w:tr w:rsidR="00931FDE" w:rsidRPr="009B7046" w14:paraId="4A7C314B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C3A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A9F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Tf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A56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8247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222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72E-09</w:t>
            </w:r>
          </w:p>
        </w:tc>
      </w:tr>
      <w:tr w:rsidR="00931FDE" w:rsidRPr="009B7046" w14:paraId="4D48A6F5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3E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0D9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B_cel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87C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604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343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73E-05</w:t>
            </w:r>
          </w:p>
        </w:tc>
      </w:tr>
      <w:tr w:rsidR="00931FDE" w:rsidRPr="009B7046" w14:paraId="1F4DB502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D19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0D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C5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941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1C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037328</w:t>
            </w:r>
          </w:p>
        </w:tc>
      </w:tr>
      <w:tr w:rsidR="00931FDE" w:rsidRPr="009B7046" w14:paraId="5F345741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D7E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B26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eutroph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F79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-0.2138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60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153105</w:t>
            </w:r>
          </w:p>
        </w:tc>
      </w:tr>
      <w:tr w:rsidR="00931FDE" w:rsidRPr="009B7046" w14:paraId="7C2AD5E6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2F4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A33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Central_memo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6E8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-0.2074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AF5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212911</w:t>
            </w:r>
          </w:p>
        </w:tc>
      </w:tr>
      <w:tr w:rsidR="00931FDE" w:rsidRPr="009B7046" w14:paraId="400C4B59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E05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AF1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Gamma_del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BE2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10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ABD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293393</w:t>
            </w:r>
          </w:p>
        </w:tc>
      </w:tr>
      <w:tr w:rsidR="00931FDE" w:rsidRPr="009B7046" w14:paraId="7FB5076A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7E2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2C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eutroph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0C8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-0.2771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70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48E-05</w:t>
            </w:r>
          </w:p>
        </w:tc>
      </w:tr>
      <w:tr w:rsidR="00931FDE" w:rsidRPr="009B7046" w14:paraId="77F21CA5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6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29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Macroph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8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5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2A7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59E-05</w:t>
            </w:r>
          </w:p>
        </w:tc>
      </w:tr>
      <w:tr w:rsidR="00931FDE" w:rsidRPr="009B7046" w14:paraId="7D5FBB2F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DFD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760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InfiltrationSco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1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667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BB2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024288</w:t>
            </w:r>
          </w:p>
        </w:tc>
      </w:tr>
      <w:tr w:rsidR="00931FDE" w:rsidRPr="009B7046" w14:paraId="6DECBD82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F45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31A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Macroph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CC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617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D6F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025032</w:t>
            </w:r>
          </w:p>
        </w:tc>
      </w:tr>
      <w:tr w:rsidR="00931FDE" w:rsidRPr="009B7046" w14:paraId="5323E7FD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272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DD0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Macroph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212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928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92F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193787</w:t>
            </w:r>
          </w:p>
        </w:tc>
      </w:tr>
      <w:tr w:rsidR="00931FDE" w:rsidRPr="009B7046" w14:paraId="3D44154D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B6D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3F7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iTre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2DD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948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B3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113665</w:t>
            </w:r>
          </w:p>
        </w:tc>
      </w:tr>
      <w:tr w:rsidR="00931FDE" w:rsidRPr="009B7046" w14:paraId="6D4896EB" w14:textId="77777777" w:rsidTr="00F834A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F6B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GMPPB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09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Monocy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20E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605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4AD4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00136366</w:t>
            </w:r>
          </w:p>
        </w:tc>
      </w:tr>
    </w:tbl>
    <w:p w14:paraId="14D2A791" w14:textId="77777777" w:rsidR="00931FDE" w:rsidRDefault="00931FDE" w:rsidP="00931FDE"/>
    <w:p w14:paraId="70731241" w14:textId="00DA4145" w:rsidR="00931FDE" w:rsidRPr="009B7046" w:rsidRDefault="00325BA7" w:rsidP="00931FDE">
      <w:r>
        <w:t>T</w:t>
      </w:r>
      <w:r w:rsidR="00931FDE" w:rsidRPr="009B7046">
        <w:t xml:space="preserve">able </w:t>
      </w:r>
      <w:r>
        <w:t>S</w:t>
      </w:r>
      <w:r w:rsidR="00361AD4">
        <w:t>4</w:t>
      </w:r>
      <w:r w:rsidR="00931FDE" w:rsidRPr="009B7046">
        <w:t>. Correlation analysis of immune-related genes and eight glycolysis-related prognostic genes.</w:t>
      </w:r>
    </w:p>
    <w:tbl>
      <w:tblPr>
        <w:tblW w:w="8318" w:type="dxa"/>
        <w:tblInd w:w="-426" w:type="dxa"/>
        <w:tblLook w:val="04A0" w:firstRow="1" w:lastRow="0" w:firstColumn="1" w:lastColumn="0" w:noHBand="0" w:noVBand="1"/>
      </w:tblPr>
      <w:tblGrid>
        <w:gridCol w:w="1541"/>
        <w:gridCol w:w="1578"/>
        <w:gridCol w:w="1407"/>
        <w:gridCol w:w="2470"/>
        <w:gridCol w:w="1322"/>
      </w:tblGrid>
      <w:tr w:rsidR="00931FDE" w:rsidRPr="009B7046" w14:paraId="7F1CA15C" w14:textId="77777777" w:rsidTr="00F834AC">
        <w:trPr>
          <w:trHeight w:val="320"/>
        </w:trPr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4ABE" w14:textId="77777777" w:rsidR="00931FDE" w:rsidRPr="009B7046" w:rsidRDefault="00931FDE" w:rsidP="00F834AC">
            <w:pPr>
              <w:tabs>
                <w:tab w:val="left" w:pos="0"/>
              </w:tabs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lycolytic gene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09B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mmune gen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1E7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 w:rsidRPr="009B7046">
              <w:rPr>
                <w:rFonts w:ascii="DengXian" w:eastAsia="DengXian" w:hAnsi="DengXian"/>
                <w:color w:val="000000"/>
              </w:rPr>
              <w:t>corr</w:t>
            </w:r>
            <w:proofErr w:type="spellEnd"/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F68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-valu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36D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Regulation</w:t>
            </w:r>
          </w:p>
        </w:tc>
      </w:tr>
      <w:tr w:rsidR="00931FDE" w:rsidRPr="009B7046" w14:paraId="3B6762D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47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F78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G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72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62069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AA4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4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CC2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643793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B39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414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RAR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045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82695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172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310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73F735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32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BE5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DGFR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238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90699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01A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5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982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9DA6DA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ED4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8FA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FY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1C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1298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8FD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70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152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E9C2AA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71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102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TH1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6DF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31758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B4D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453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929785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F4F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F5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VRL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216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59796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FC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87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487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2BE384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88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B89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DGF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1D3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9286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4A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22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8EB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6F4CE3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C2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05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MOX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B82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40201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B19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1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B5E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F6CB76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B40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26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OLEC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670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65567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645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59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53B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74717E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948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021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RP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46B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78663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4A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27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BC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94DB33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D04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526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NXA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AE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67012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729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4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2AC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936D39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4B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7C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L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678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5760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FB1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41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7E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25F240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85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C53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LIT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E29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033757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8E4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80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0D7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77345C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41A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F8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HC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DBD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087543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A0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68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36A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231FE3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EEB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575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IE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95C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091123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5EA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49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A7E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DEAE07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37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3C0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G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78C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29808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D4D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4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444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D4AA96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17C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21F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1P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ACD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51658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9D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28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9CB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BC2FBF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234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E1A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RP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31E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210959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8F9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12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36F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A20727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1DF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F0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GF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2C2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90567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39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30E-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D8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81FE36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065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F99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FD3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013800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E02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70E-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025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551EC6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B74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AB4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2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FC3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26338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799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63E-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49E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5C1B1F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CC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0F0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NGPTL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6F3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453559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7A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8E-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EB4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2DB2BC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B45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00C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DN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0C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54554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C07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75E-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419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F8BF1C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CC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D0B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I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3D4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6064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67C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39E-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B3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B0F1FE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32A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N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05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VG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EA7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648859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2C7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9.97E-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1C3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FB1BDC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BEE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B52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BECN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D9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-0.204245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316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8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C63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egative</w:t>
            </w:r>
          </w:p>
        </w:tc>
      </w:tr>
      <w:tr w:rsidR="00931FDE" w:rsidRPr="009B7046" w14:paraId="33053E3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D7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AR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A25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RSF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8A8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45376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F3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6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BF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F8C096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B2D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0E9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WFDC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BC1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07021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98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9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75B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584277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B46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69D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CN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830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70943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0A1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6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37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C5D176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9B4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8A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OR2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D3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02072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88E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9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42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7A0630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C25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AF9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DF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22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4055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6D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4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7D2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32C679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AE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C1F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10B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9125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385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4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1EC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C2EA95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F7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82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17R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BA9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6289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1A9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63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125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E769BF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A8B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58F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E8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27242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923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07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283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79CDAD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4D7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961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AB4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9363786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874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89E-26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63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BFE21B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0C3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CCC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RSF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13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09843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887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4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3AB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3CEE76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B7D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495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TS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263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34845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C78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5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756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D5884D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6B6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608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DF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22B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3216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CAD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CBE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7BAF5E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BB6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C7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79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0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33806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FB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80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32D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62D560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039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EC8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OS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0E9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85644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AF4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50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999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2FD821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F1C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4C9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RSF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43B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90777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88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0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FC8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C68DED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64E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B7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EMA5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CA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95815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D08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64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73A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266857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7E8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B3A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IMS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BA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545903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80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8E-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6CC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464C82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7C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79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B93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9146606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77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20E-2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A0B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D5A203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1A7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3E1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ROR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EF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-0.259812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E1B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04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2F6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egative</w:t>
            </w:r>
          </w:p>
        </w:tc>
      </w:tr>
      <w:tr w:rsidR="00931FDE" w:rsidRPr="009B7046" w14:paraId="6A09E87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EF7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5EC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AM3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DB1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-0.201008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249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4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265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egative</w:t>
            </w:r>
          </w:p>
        </w:tc>
      </w:tr>
      <w:tr w:rsidR="00931FDE" w:rsidRPr="009B7046" w14:paraId="1046210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CF0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A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NPP5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ECE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0088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75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6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D7D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DA153B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062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BC4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R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5C3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559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5A5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7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8EB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18F277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D33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049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RB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779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62595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8D6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30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7EB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09D45E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52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C0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L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CAC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69744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CF2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83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B2E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8A9AF0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1C9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ACF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17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96367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97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4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DE1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BFB10A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AF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74E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I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81F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17834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FA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5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C7C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2DAA63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1F2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B7D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O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88E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3213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DEA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13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EF2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60DF9C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FC3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17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B35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41041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0FA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89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62B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399C4C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CF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DA1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NGPTL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322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44373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791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80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B51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87AEF3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8C0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1B2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RP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83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46769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A8C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7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0C9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FA3385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323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8A9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35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5259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ADD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6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68B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615FC4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C8E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61F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BEG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34D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62692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5D8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4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5DA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B4C13B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DC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2A9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YZ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303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82614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42E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F2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299369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3D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5F8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PM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83C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83083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2D8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AC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3EBB2A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158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55A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ADD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95903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920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94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111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27034A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01A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14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F51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98659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A28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61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558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02CFCF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846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5B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WNT5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230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00506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D94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3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FCB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8CF4A2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FBE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95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PP3C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AA9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13267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B29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03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8B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5A99A5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15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FD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111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19583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2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44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7CE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F7E447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A5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1FA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304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32187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D40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40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DC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4B9E87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4A6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C5C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TGER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89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51734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83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10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A5F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C1253A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622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A02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EF5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52462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7C0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0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E9F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8D487D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7D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BF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CAM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B98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61757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00E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5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72B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AC6ECC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178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24C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LIT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C46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76313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A8B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8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79B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2ECE10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583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27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45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7989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E46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75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FA5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28F49E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E3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E44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YB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17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9162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C40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2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8B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40D9F6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D05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DCD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SF2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09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03355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6B7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9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1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C13B47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61B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DE1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R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DC0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39200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603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105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900107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727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605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R4A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646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4520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284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A8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ACFB49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13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6A7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6S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5A5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4653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2A1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4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078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9FF607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88D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EA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TGS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2E5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8447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218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91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B0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0EA3B6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C62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384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AM19A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F16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9107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2FE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35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2C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41BB30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78C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386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EMA5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0C1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94192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3A3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10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BC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6B7173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2FC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67C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SF13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A3D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05760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6C0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28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AD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242D38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22A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FE5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CGR2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26B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11134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50B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95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5D5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01C803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B97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A2E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CP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AED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1480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08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73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B4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B0DC02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FC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B7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2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40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16735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BE4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63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8C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B6C598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BA0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A5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TG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10D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17379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E3D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59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D57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3AF707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0F4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D78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G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2DC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24552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204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22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05F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559443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1A0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E48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100A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813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37816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D0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62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2C0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9835DB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B25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DB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K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606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3811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267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61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3F6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D41306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026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6AE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R4A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F39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73856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E9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50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EFA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BA7716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1C5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FFA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OS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F2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9639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95F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5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496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5A7CD5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0BE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A2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LXND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A7A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07626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E66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81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8F0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9B90E0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8B4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C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SF1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6DA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1656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6F3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64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03A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150727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873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578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2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39408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7C2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30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7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120EB6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0AF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19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VD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A26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60628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4CE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76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AF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35815E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E14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3B3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TGB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297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66759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7F3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41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726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C9A283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C4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432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CBF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89570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D2E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5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60F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2FD73E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7D7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CE6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L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9B5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94402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227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17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82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7A3633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5AA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E02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PAR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67E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48715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8E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76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168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8DCC50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68E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AAC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BMP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E7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58363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820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44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6BF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56AA0D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AA1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9EA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CGR3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466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61450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B5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07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F49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D04D41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63B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8CB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SF2R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56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1423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0B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86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E43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450BEC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71F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9F6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CK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966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2039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A32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57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A51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6B65D9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3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B59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10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F78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26394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230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2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6D2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31CBC0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173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1BE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ALCR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701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29534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510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19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833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108D61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693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A68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LA2G2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D96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54998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971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40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04F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3ADE3D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4E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969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R2F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FF2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91042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4F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41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D2B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303AC7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7B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9B5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DC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F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92435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81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22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319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783989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7B6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989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NXA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12F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29933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BC0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68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65E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4AD5D6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E5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D16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VEGF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3B4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47004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11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69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FBC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17F8B6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20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A00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GF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5F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69314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36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79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3E7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E5AA00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303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040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DC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4A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93356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45A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5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11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B3B850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08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50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1B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9823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704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5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4AF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0DB24D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1AB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B3E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MS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5B1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26530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67B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15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693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8510E7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57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5F3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OL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9F8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29046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53D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87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34D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EEF7DC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326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F8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BMP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D03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61736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109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15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803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C5815C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F80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3D3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DGF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C0F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015381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A69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2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D2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59751E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CA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51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DGF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753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027641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ED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80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35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29FD52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CC9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68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3A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2CE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0452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96B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22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0EC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589750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5D1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F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MOX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A4E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06793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E5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97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FD6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4915A5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0C6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494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SF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EB8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12563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A5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62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1B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19A353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854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DDC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EMA6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BA7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1359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56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58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827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D25D82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5F9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1C6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RP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F24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27299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EC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0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B3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3CB884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C5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7E2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TPR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B4D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47832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D6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88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1FA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A12AFA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35F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BEE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MKL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DD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669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212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31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D18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FB46DD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BAA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1F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F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269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77209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E26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29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F6D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85C39B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124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B6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P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1A5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224436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98A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60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5A2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E3824F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818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C9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GFB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41E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231074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1AB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39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40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A7BAFA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784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711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IE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558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2528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CB2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74E-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A7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A90E71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057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71E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ABP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968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284131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D34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46E-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27C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7B18B8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97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AB4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BA7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466066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D10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65E-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C2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8E5A52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11B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5DA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BMP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1B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518620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B37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25E-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7CC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625ECB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5CA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2ED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KT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C1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623118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CC3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84E-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39D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F08B40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C2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E3C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ROK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149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642483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FA1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4E-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DC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3EB927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55D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097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129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649793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139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9.54E-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D28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0090F7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369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809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A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FCF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665871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8C7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41E-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4C5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438C33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D18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C93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ROC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EE8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705801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2BF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7E-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FBB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CF600C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60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426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LAU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D2F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820030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549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6E-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FF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55D138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5B5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F7A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EMA7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E1F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86842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25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53E-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715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AE30AC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14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1AD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SF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27D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952015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31C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70E-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6EC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0FBD42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494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689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5A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C6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009703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C8D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52E-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B7F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A54677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6F3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FC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GFB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0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01939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EF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73E-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3C5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EF7426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47E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271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TG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41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066247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8A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53E-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B33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F875BB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2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43E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VI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95F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122335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DC2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05E-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941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9C78ED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778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B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EMA3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B7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202957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9E0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85E-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C06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D6568E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343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CE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TBP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73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23356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0EE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4E-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AC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A44487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300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22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RP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D90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261317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9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93E-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0ED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783A78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E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3C9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2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63F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404456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B3A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74E-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CF7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873812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E97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44E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GFB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3C3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41114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F23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63E-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5E5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F3FA25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775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C7E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L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C2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446752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DEB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48E-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E99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7B4FE3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B9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D6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1P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6D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494467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54B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12E-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C65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97B28F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0A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1F9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VRL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373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526903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959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7E-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D2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545B58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5BA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F4C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7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7CF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660671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ECB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4E-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EC3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B3A499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7F1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668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L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57E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68158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E3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52E-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A4E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B2785E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87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1F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LXNC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7D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686790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058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60E-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046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2C0214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445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96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YR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7C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690072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55C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10E-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AA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78207C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4BB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B7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PLN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978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775103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8A2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00E-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F2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258966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07A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B41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MTM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8E9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87875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BFF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49E-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99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E63B01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34B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7D9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REM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A78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017715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E34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24E-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FBD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0B65F1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EF9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A63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DGFR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86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0583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7E1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54E-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7AD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F34E01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34F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CCF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EDB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13477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425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12E-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EA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2C3FD3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B51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B66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OG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E9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152110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D5B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5E-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C2C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5616D1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3EA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BF4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PO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7B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15362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C6F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9.86E-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87A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CCECD4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661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A26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LAU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DF1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195883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26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74E-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6D1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A81A90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63F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39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C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00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209636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7FF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9.81E-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71E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5A83A2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19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364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DGF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059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331451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CD8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57E-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D3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8CF2F0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B57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B7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CG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ADA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511192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D84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82E-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CB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14EAE7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2E7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D47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HBS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950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53322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052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60E-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F63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9E96AE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0F4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2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VCAM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F6D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810782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C2F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9.10E-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594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99273E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5BB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09E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DN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84C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6017234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0C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66E-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FED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868084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67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F1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NHB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63D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6133868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F1C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45E-6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9F7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88677F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BD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1A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OLEC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241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6291672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F6B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0E-6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E60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CEB62D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78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D52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NGPTL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B2B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6345358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01B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67E-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9D6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B44368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E9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AAE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L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8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6477819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D2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01E-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17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C62937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113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56F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DGFR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9EA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6482761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B94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46E-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74C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499DE6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22C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DC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062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DGF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80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7024024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779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52E-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EA5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3E281D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E43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SRR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FBA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SPG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53C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39107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6A1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9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865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A7DBC4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EF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SRR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E01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ROBO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F8A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65325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EE0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36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70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FC1556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C9D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SRR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97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TH2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0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871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78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F43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EA4EC9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C9C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SRR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9E3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DF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B18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08750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19B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4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C95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D4F6B9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01C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SRR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FDF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DY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BC3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60809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CC7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14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C63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9F98BD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651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ESRR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5C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LEC11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A77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89350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0F9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39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1D0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085F3B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FD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24E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L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80B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08783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B01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5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4FD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3AEB47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1E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90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ECTM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27D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4318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D82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8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5C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38FB9D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504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BB7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2R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5C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48420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1BD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3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A6E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191CFD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439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E32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FKBI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534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73350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60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6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E82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27D4B4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F4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D66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RSF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D05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83679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3F7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03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7D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02E976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201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92B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T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2C7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91262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033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6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0B2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3BD0CD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1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05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E6A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91970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12A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6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21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A6DF45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457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BAB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TK2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074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09430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E26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88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48B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827C00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641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2F2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4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D32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1129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0F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80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5E4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7A84DD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986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013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SF1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5C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17295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0F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59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6C3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5620E4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7B6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2F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486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2878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3DD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2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B54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F12E8B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91F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9F9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SF13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6A4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42557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FA6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85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849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435637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DB9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4C2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7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4A8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57327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144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5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DB1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7ECE98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D7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93D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T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EFA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72205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E0B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FB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0BB1B4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02C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A0E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3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4C6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85316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27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3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349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F9D76E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98C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EAF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1R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785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94189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CE0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9.1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79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0AACC5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F44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0D6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MS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F87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13140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E09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04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DD0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FCBFC9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7F3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75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B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8C7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14088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DE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95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486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4C4D6F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21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905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RSF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BB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36228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1DE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10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651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06E734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3AC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4E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E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76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70569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145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14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CA1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66EB1B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2B7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1E1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Y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733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7153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63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0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84D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91D8F4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F7F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F4C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456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06990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EC8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8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6B3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5EC411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1AB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BCD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RSF1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257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16602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A6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61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3C7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3ECF87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576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308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B2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FE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43555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2EF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9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AA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C480E1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A16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AA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SG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1A8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45444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647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6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D30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ADB002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1C1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88F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AD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46152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7DA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5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D20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AAA2FA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7E5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961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VD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AD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64477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E98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97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104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AAC423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455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86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VAV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68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31449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AA8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89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18C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9F6699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189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E51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D46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44383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24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7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3BD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ED8E9C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E4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CB6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OCS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961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47407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E2D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26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13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D702E2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CC6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9C1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L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CE3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54460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8A2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03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4EF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AB2A68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430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0C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TS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BED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5937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945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88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19E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64C9C5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93A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959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IIT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512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64884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E0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73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A46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8FD4D8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F4D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C4E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02F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499197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C68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1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B6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629D74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2BB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9B6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CK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523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0717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469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88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12E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60F0C6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909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049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SF2R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B64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15857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75B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73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E8F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3721FC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4F2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DB3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N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C35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36121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0CE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59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249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D44A28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19F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CF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15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DA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45887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266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78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C2B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40382A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50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DB2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RB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E15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46962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26A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69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3F7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7852C2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68D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518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LAU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9C2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81935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7F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66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91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C3BFAE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DA8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815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5EF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00371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156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96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11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679F1A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729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DCA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MMP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A1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3476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DFE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1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B8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CCCD43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638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DD5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78F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37125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78D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6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F43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9BDC1B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950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E19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TPR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4D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4611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39E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9.15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0A5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85EFCC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09E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12F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953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67232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AEF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40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8FF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605D8F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5C8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897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AP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9AE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72702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53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84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3C5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1EF6FC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188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033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RSF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CE0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85404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270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70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EF0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198ADD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F55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240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RSF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2D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85587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418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68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E2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A777BC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C1C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44C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10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936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89457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17A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38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732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BB90EE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94B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BC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3A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44F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698862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3D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73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A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4CC808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4F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088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TAF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2C7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09213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89C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12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5CA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78454B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88E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A0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L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BE5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47804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96A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59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611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880BC4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EF7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839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F56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5401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425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43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E55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DBFE14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096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4F7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CGR3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780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69008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585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0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090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797134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664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50D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OL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D0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74195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14E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0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969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DE2688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086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11D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5F1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8239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9E0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64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B19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7C1E47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2D9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07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TGA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509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90295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866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51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A19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689C0D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A0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882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SF2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22D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0352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9B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92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DD2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461B39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B1C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204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954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06288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32F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63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FE7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604900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63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BD9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DM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43B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08481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57E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42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A27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1F359C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771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897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970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20991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E5B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32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BF8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FBB2EB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84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A3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DRB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B65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40009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95B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06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E44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B56803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27E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E27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R1H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CA0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73577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2DC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65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111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A560CA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78A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80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SF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1CA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82962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733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39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718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45DBBD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0B4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DD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YB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46C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89704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24E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7E-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496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30026A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76F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9CB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C6F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01015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D66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9.93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3EF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8006DB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B2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B6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DRB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889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10154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5F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37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C02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F56E8A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F5F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F14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FATC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3E9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30322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7AA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73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2BC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1E4970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592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1AB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79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D7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76643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B53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7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989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A0D32B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1F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E9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L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A96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085760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B50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78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A01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1A64EC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DD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B33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86B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094330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1C9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4E-1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02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E5235E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3CD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84D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CP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988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4617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69A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15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F40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D83151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150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631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4AD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47089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FFB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00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CE6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C7F911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C40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960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97A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67885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22E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21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096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26D651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CD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AE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D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192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78909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1D4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14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AE5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D5F709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135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128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B2C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235121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F99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7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27B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6E2077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8FD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51C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XCR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E5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238089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12D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0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84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63C676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242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823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RDX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A17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265942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276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59E-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22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D7FC11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6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2A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LC11A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BA2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30513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CA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83E-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596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EDA248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BF8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DFD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3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912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335103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3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47E-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779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358F51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A01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63E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P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33F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371868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85D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49E-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4D4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AD742C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1C3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838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DCD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3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374953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6DD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06E-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EB0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7BBACD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1C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4B0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B44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40334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9BC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20E-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CE2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17CF27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A0D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ADF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DM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E65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407418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046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92E-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904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C275F6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ABC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CFE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DPA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E6F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417637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981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2E-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04F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F6D335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E7C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E85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CK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B8D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454968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B20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9.88E-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5B2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4BFF4B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8FF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624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D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011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488010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3A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60E-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33F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E01B8B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8DE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234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RNASE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C85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515898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B4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40E-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8B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015AD4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FB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E5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D3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7B6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543238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DF7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6E-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7E8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7FE48A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76A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BF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2R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8B1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56062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172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30E-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11F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AFD27B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8FB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857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F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4D2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562172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9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00E-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221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45B1FB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E3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2C8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DQB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057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717884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D9B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75E-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A35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1C2D4E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49C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43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RF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896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73412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D31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6E-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C29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69AAE9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592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B52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TGB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CD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735514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D17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2E-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C5A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5018E8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36A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071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PP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472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784033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E9A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22E-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65C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3FBD03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DC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5C8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YROB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12E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898998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6DB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56E-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40B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E40CEE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C3B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AF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DPB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9E7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947035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A2F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24E-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704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BF959D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14F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254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LA-DQA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AF7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956409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5B8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28E-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D23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6F894E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1A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6D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HCS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3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079506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508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5E-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D0D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B51548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430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178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E57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09917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D1A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96E-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34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F22E3F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B9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C9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YM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380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103848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7B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21E-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DCF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FC7D0C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8A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13E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RAC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CB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3419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0EF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11E-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F9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44687B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497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5F0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HIT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7E1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37084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BC6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66E-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40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B8CDA8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34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ADE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YZ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50B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386858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CE0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0E-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CAC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BBF29E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F3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25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G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7B2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468514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60D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29E-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A72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9F7045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598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8F9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CER1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D8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681061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DD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62E-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3E5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421F97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A0E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3D2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CGR2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C1B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706941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D2E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27E-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31E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B5D040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BA1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0F1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479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916320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013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0E-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6BA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5B69C6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B38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D96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ZM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17B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062410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60C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86E-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A7D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EC9B0A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B39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A8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5F6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173613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E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35E-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DA6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326C6D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EA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F45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GHA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A8F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312261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920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8E-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A0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619B7D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FA3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1C5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GLV6-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7C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545893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F71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66E-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055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8B4BE0E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CB5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65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MARCO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6FC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574764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053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9.49E-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88B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2BA4EB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F64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B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D24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CCL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7DC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5770171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492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11E-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714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5DFFB68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A1F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178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R2F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DE8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-0.21969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A3C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82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2FD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egative</w:t>
            </w:r>
          </w:p>
        </w:tc>
      </w:tr>
      <w:tr w:rsidR="00931FDE" w:rsidRPr="009B7046" w14:paraId="541AE03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283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860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MAPK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9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089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C85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5E-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A4F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E6193D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A9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0EA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LRX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A1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23881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D0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7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4A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FB9196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1DA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D15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RSF1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588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78070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60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3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8F5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3CCDDF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4B5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7C3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NFSF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0C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03465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F9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1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834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5D0ABAF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B4B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6B6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G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4A1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36273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5D1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01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74E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9BC71D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18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C8A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EMA3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CC7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6363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DFC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39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9F8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AAF6AF1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AE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883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100A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4ED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86139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A7A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D2A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0BA33A6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9FA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A0E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DM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E8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04597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22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93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8AF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1D9089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BD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7A8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LXNB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065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19754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645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42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6B4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468568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7BB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2D2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4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C1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41922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DCC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4.71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7D4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9637C4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FF3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D0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LXNB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B6B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57233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664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8.88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2C2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B4E798D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D05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637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XLN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AF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19347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3B4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7.31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E6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B11C1A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B1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000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L17R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537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42609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2D0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04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65F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3827DD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B08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60F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EMA3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BEB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64719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338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18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685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538EC7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B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B04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RHO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A80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71085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12F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6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82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D52BD9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567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E6C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KB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82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23708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1B1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49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5D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9129F1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89E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GMPP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04E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SYTL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307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371455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52B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55E-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743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363C7F89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479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1B5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CTA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86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089872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FB6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72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A58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4EAD04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88A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5F5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RPC4A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D7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00309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9DA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24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3D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C165ED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940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836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CAM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68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12405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96AE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37E-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61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BBC510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CDE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37A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BIRC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A3A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70279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EC4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15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128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19A1FA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7C2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61F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RG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433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276840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5BB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87E-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40E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268AE645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922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7EC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PP4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F43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81554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738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17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55C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745D8AB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A30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4C1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G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D9B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394833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AAB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06E-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8CD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EB0B90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D35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90F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FABP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F7B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535683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027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5.63E-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BC9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71C9EFA8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A1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AB0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LTBP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5CE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12328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BB3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96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581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C75CF8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6E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3F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INSL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D85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750521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DEB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52E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ED6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02475AC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531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14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D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7E8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296665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ACB9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87E-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316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442E6C00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152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lastRenderedPageBreak/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93C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BPH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FBC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189229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F96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34E-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9EA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1392A7F4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205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8A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D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566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3900946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7D3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48E-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6BE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61C81F22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F0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A20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TMSB15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684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230648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D95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25E-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846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EDAE59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52A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17A6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NFKBI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0C6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429992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AD3F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2.53E-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12B8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95F7C53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06B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2034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AK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56DD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4757292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2C5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3.80E-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AC3C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395BCDA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3FD0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E93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AKT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7A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7140243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9D8B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1.05E-9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AFD7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  <w:tr w:rsidR="00931FDE" w:rsidRPr="009B7046" w14:paraId="040A3527" w14:textId="77777777" w:rsidTr="00F834AC">
        <w:trPr>
          <w:trHeight w:val="320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A055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AC01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SMC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7503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0.95752557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B4FA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6.78E-31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C032" w14:textId="77777777" w:rsidR="00931FDE" w:rsidRPr="009B7046" w:rsidRDefault="00931FDE" w:rsidP="00F834AC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9B7046">
              <w:rPr>
                <w:rFonts w:ascii="DengXian" w:eastAsia="DengXian" w:hAnsi="DengXian"/>
                <w:color w:val="000000"/>
              </w:rPr>
              <w:t>positive</w:t>
            </w:r>
          </w:p>
        </w:tc>
      </w:tr>
    </w:tbl>
    <w:p w14:paraId="16A5DDBB" w14:textId="77777777" w:rsidR="00931FDE" w:rsidRDefault="00931FDE" w:rsidP="00931FDE"/>
    <w:p w14:paraId="7A96880E" w14:textId="77777777" w:rsidR="00F834AC" w:rsidRDefault="00F834AC"/>
    <w:sectPr w:rsidR="00F834AC" w:rsidSect="00931FDE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16388" w14:textId="77777777" w:rsidR="008B297A" w:rsidRDefault="008B297A" w:rsidP="00A96884">
      <w:r>
        <w:separator/>
      </w:r>
    </w:p>
  </w:endnote>
  <w:endnote w:type="continuationSeparator" w:id="0">
    <w:p w14:paraId="0240B0E7" w14:textId="77777777" w:rsidR="008B297A" w:rsidRDefault="008B297A" w:rsidP="00A96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1637907785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1C0F72DE" w14:textId="4DFE5358" w:rsidR="00F834AC" w:rsidRDefault="00F834AC" w:rsidP="00F834AC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4E43DA03" w14:textId="77777777" w:rsidR="00F834AC" w:rsidRDefault="00F834AC" w:rsidP="00A96884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-654453584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4F85484F" w14:textId="411CED01" w:rsidR="00F834AC" w:rsidRDefault="00F834AC" w:rsidP="00F834AC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3210F49F" w14:textId="77777777" w:rsidR="00F834AC" w:rsidRDefault="00F834AC" w:rsidP="00A96884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D6C28B" w14:textId="77777777" w:rsidR="008B297A" w:rsidRDefault="008B297A" w:rsidP="00A96884">
      <w:r>
        <w:separator/>
      </w:r>
    </w:p>
  </w:footnote>
  <w:footnote w:type="continuationSeparator" w:id="0">
    <w:p w14:paraId="0474B537" w14:textId="77777777" w:rsidR="008B297A" w:rsidRDefault="008B297A" w:rsidP="00A96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DE"/>
    <w:rsid w:val="00006DD2"/>
    <w:rsid w:val="00063308"/>
    <w:rsid w:val="00064DF5"/>
    <w:rsid w:val="00091582"/>
    <w:rsid w:val="0009349C"/>
    <w:rsid w:val="00095C0B"/>
    <w:rsid w:val="000965A1"/>
    <w:rsid w:val="000B6BFA"/>
    <w:rsid w:val="000B6E04"/>
    <w:rsid w:val="000C472A"/>
    <w:rsid w:val="000E4532"/>
    <w:rsid w:val="000E619E"/>
    <w:rsid w:val="000F4C0F"/>
    <w:rsid w:val="000F5868"/>
    <w:rsid w:val="000F6469"/>
    <w:rsid w:val="00121E3A"/>
    <w:rsid w:val="001329CD"/>
    <w:rsid w:val="0016346E"/>
    <w:rsid w:val="00172E90"/>
    <w:rsid w:val="0018264A"/>
    <w:rsid w:val="001B75BF"/>
    <w:rsid w:val="001F5EC4"/>
    <w:rsid w:val="00252667"/>
    <w:rsid w:val="00262A96"/>
    <w:rsid w:val="002644A1"/>
    <w:rsid w:val="00273450"/>
    <w:rsid w:val="002760CA"/>
    <w:rsid w:val="002B1E67"/>
    <w:rsid w:val="002C3A3B"/>
    <w:rsid w:val="002C410D"/>
    <w:rsid w:val="002D4035"/>
    <w:rsid w:val="002F011A"/>
    <w:rsid w:val="002F2943"/>
    <w:rsid w:val="003143A3"/>
    <w:rsid w:val="00321159"/>
    <w:rsid w:val="00325BA7"/>
    <w:rsid w:val="0035097A"/>
    <w:rsid w:val="0035126B"/>
    <w:rsid w:val="00361AD4"/>
    <w:rsid w:val="00362BFF"/>
    <w:rsid w:val="003952E4"/>
    <w:rsid w:val="003A1F26"/>
    <w:rsid w:val="003F2842"/>
    <w:rsid w:val="004016A4"/>
    <w:rsid w:val="00436722"/>
    <w:rsid w:val="0044019E"/>
    <w:rsid w:val="00451F95"/>
    <w:rsid w:val="0046388D"/>
    <w:rsid w:val="004729AE"/>
    <w:rsid w:val="00474156"/>
    <w:rsid w:val="0048393B"/>
    <w:rsid w:val="00496BDD"/>
    <w:rsid w:val="004B513A"/>
    <w:rsid w:val="004B5BF0"/>
    <w:rsid w:val="004B7E89"/>
    <w:rsid w:val="004D7209"/>
    <w:rsid w:val="004E54DC"/>
    <w:rsid w:val="004F29DA"/>
    <w:rsid w:val="004F6B30"/>
    <w:rsid w:val="00517675"/>
    <w:rsid w:val="00532998"/>
    <w:rsid w:val="00540976"/>
    <w:rsid w:val="00551E3F"/>
    <w:rsid w:val="00587950"/>
    <w:rsid w:val="005C5446"/>
    <w:rsid w:val="005C7FD3"/>
    <w:rsid w:val="005D336E"/>
    <w:rsid w:val="005D3BF5"/>
    <w:rsid w:val="006240DE"/>
    <w:rsid w:val="006339F7"/>
    <w:rsid w:val="006577AE"/>
    <w:rsid w:val="00671B14"/>
    <w:rsid w:val="00673721"/>
    <w:rsid w:val="00695502"/>
    <w:rsid w:val="006B69C4"/>
    <w:rsid w:val="006C64BB"/>
    <w:rsid w:val="006E0917"/>
    <w:rsid w:val="006F0AE2"/>
    <w:rsid w:val="006F3029"/>
    <w:rsid w:val="007017BF"/>
    <w:rsid w:val="00733D6F"/>
    <w:rsid w:val="00746896"/>
    <w:rsid w:val="007743CE"/>
    <w:rsid w:val="0077600A"/>
    <w:rsid w:val="007C6A23"/>
    <w:rsid w:val="00800453"/>
    <w:rsid w:val="00813340"/>
    <w:rsid w:val="0083075F"/>
    <w:rsid w:val="00831EF8"/>
    <w:rsid w:val="008402A8"/>
    <w:rsid w:val="0085533F"/>
    <w:rsid w:val="00862517"/>
    <w:rsid w:val="008933B8"/>
    <w:rsid w:val="008A355D"/>
    <w:rsid w:val="008A6B37"/>
    <w:rsid w:val="008B297A"/>
    <w:rsid w:val="008B4D67"/>
    <w:rsid w:val="008E1092"/>
    <w:rsid w:val="00905BD1"/>
    <w:rsid w:val="00924E21"/>
    <w:rsid w:val="00930694"/>
    <w:rsid w:val="00931FDE"/>
    <w:rsid w:val="00932A1E"/>
    <w:rsid w:val="009531A6"/>
    <w:rsid w:val="00960D44"/>
    <w:rsid w:val="009B1062"/>
    <w:rsid w:val="009C1784"/>
    <w:rsid w:val="009D5951"/>
    <w:rsid w:val="009E1576"/>
    <w:rsid w:val="009E5B82"/>
    <w:rsid w:val="00A0356B"/>
    <w:rsid w:val="00A64326"/>
    <w:rsid w:val="00A8016C"/>
    <w:rsid w:val="00A96884"/>
    <w:rsid w:val="00AB49CD"/>
    <w:rsid w:val="00AB6A63"/>
    <w:rsid w:val="00AC7B55"/>
    <w:rsid w:val="00AD3CD9"/>
    <w:rsid w:val="00B07AD0"/>
    <w:rsid w:val="00B22F03"/>
    <w:rsid w:val="00B26302"/>
    <w:rsid w:val="00B3210D"/>
    <w:rsid w:val="00B67F53"/>
    <w:rsid w:val="00B741E0"/>
    <w:rsid w:val="00B81841"/>
    <w:rsid w:val="00BA4B17"/>
    <w:rsid w:val="00BD1726"/>
    <w:rsid w:val="00C22C4D"/>
    <w:rsid w:val="00C53BC1"/>
    <w:rsid w:val="00CB26C3"/>
    <w:rsid w:val="00CC638D"/>
    <w:rsid w:val="00CD1C2D"/>
    <w:rsid w:val="00CD2143"/>
    <w:rsid w:val="00CE24F4"/>
    <w:rsid w:val="00CE6DA7"/>
    <w:rsid w:val="00CF7F78"/>
    <w:rsid w:val="00D26F1C"/>
    <w:rsid w:val="00D66923"/>
    <w:rsid w:val="00D8385B"/>
    <w:rsid w:val="00D879E4"/>
    <w:rsid w:val="00D90CBA"/>
    <w:rsid w:val="00DA73D7"/>
    <w:rsid w:val="00DA7E01"/>
    <w:rsid w:val="00DB4115"/>
    <w:rsid w:val="00DE4D8E"/>
    <w:rsid w:val="00DF126A"/>
    <w:rsid w:val="00E415F9"/>
    <w:rsid w:val="00E47126"/>
    <w:rsid w:val="00E5077A"/>
    <w:rsid w:val="00E7698E"/>
    <w:rsid w:val="00E911AF"/>
    <w:rsid w:val="00E91D91"/>
    <w:rsid w:val="00EA2300"/>
    <w:rsid w:val="00EB4FE8"/>
    <w:rsid w:val="00ED5087"/>
    <w:rsid w:val="00F00CF7"/>
    <w:rsid w:val="00F5731A"/>
    <w:rsid w:val="00F629DD"/>
    <w:rsid w:val="00F834AC"/>
    <w:rsid w:val="00F86E7E"/>
    <w:rsid w:val="00F92D9F"/>
    <w:rsid w:val="00FB2CDD"/>
    <w:rsid w:val="00FD421F"/>
    <w:rsid w:val="00FF0047"/>
    <w:rsid w:val="00FF5ACE"/>
    <w:rsid w:val="00FF76E0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69A3C"/>
  <w14:defaultImageDpi w14:val="32767"/>
  <w15:chartTrackingRefBased/>
  <w15:docId w15:val="{33E9307E-7319-ED43-9722-BB626357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931FD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1FD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1FD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931FD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1FD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31FD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931FDE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Balloon Text"/>
    <w:basedOn w:val="a"/>
    <w:link w:val="a4"/>
    <w:uiPriority w:val="99"/>
    <w:semiHidden/>
    <w:unhideWhenUsed/>
    <w:rsid w:val="00931FDE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31FDE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rsid w:val="00931FDE"/>
    <w:rPr>
      <w:sz w:val="16"/>
    </w:rPr>
  </w:style>
  <w:style w:type="paragraph" w:styleId="a6">
    <w:name w:val="annotation text"/>
    <w:basedOn w:val="a"/>
    <w:link w:val="a7"/>
    <w:autoRedefine/>
    <w:uiPriority w:val="99"/>
    <w:rsid w:val="00931FDE"/>
    <w:pPr>
      <w:widowControl/>
      <w:snapToGrid w:val="0"/>
      <w:jc w:val="left"/>
    </w:pPr>
    <w:rPr>
      <w:rFonts w:ascii="Calibri" w:eastAsia="Calibri" w:hAnsi="Calibri" w:cs="Calibri"/>
      <w:sz w:val="20"/>
    </w:rPr>
  </w:style>
  <w:style w:type="character" w:customStyle="1" w:styleId="a7">
    <w:name w:val="批注文字 字符"/>
    <w:basedOn w:val="a0"/>
    <w:link w:val="a6"/>
    <w:uiPriority w:val="99"/>
    <w:rsid w:val="00931FDE"/>
    <w:rPr>
      <w:rFonts w:ascii="Calibri" w:eastAsia="Calibri" w:hAnsi="Calibri" w:cs="Calibri"/>
      <w:sz w:val="20"/>
    </w:rPr>
  </w:style>
  <w:style w:type="character" w:styleId="a8">
    <w:name w:val="Hyperlink"/>
    <w:basedOn w:val="a0"/>
    <w:uiPriority w:val="99"/>
    <w:unhideWhenUsed/>
    <w:rsid w:val="00931FD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rsid w:val="00931FDE"/>
    <w:rPr>
      <w:color w:val="605E5C"/>
      <w:shd w:val="clear" w:color="auto" w:fill="E1DFDD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931FDE"/>
    <w:pPr>
      <w:widowControl w:val="0"/>
      <w:snapToGrid/>
    </w:pPr>
    <w:rPr>
      <w:rFonts w:asciiTheme="minorHAnsi" w:eastAsiaTheme="minorEastAsia" w:hAnsiTheme="minorHAnsi" w:cstheme="minorBidi"/>
      <w:b/>
      <w:bCs/>
      <w:sz w:val="24"/>
    </w:rPr>
  </w:style>
  <w:style w:type="character" w:customStyle="1" w:styleId="ab">
    <w:name w:val="批注主题 字符"/>
    <w:basedOn w:val="a7"/>
    <w:link w:val="aa"/>
    <w:uiPriority w:val="99"/>
    <w:semiHidden/>
    <w:rsid w:val="00931FDE"/>
    <w:rPr>
      <w:rFonts w:ascii="Calibri" w:eastAsia="Calibri" w:hAnsi="Calibri" w:cs="Calibri"/>
      <w:b/>
      <w:bCs/>
      <w:sz w:val="20"/>
    </w:rPr>
  </w:style>
  <w:style w:type="paragraph" w:styleId="ac">
    <w:name w:val="Revision"/>
    <w:hidden/>
    <w:uiPriority w:val="99"/>
    <w:semiHidden/>
    <w:rsid w:val="00931FDE"/>
  </w:style>
  <w:style w:type="character" w:styleId="ad">
    <w:name w:val="line number"/>
    <w:basedOn w:val="a0"/>
    <w:uiPriority w:val="99"/>
    <w:semiHidden/>
    <w:unhideWhenUsed/>
    <w:rsid w:val="00931FDE"/>
  </w:style>
  <w:style w:type="paragraph" w:styleId="ae">
    <w:name w:val="footer"/>
    <w:basedOn w:val="a"/>
    <w:link w:val="af"/>
    <w:uiPriority w:val="99"/>
    <w:unhideWhenUsed/>
    <w:rsid w:val="00A96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96884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A96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9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2384</Words>
  <Characters>13594</Characters>
  <Application>Microsoft Office Word</Application>
  <DocSecurity>0</DocSecurity>
  <Lines>113</Lines>
  <Paragraphs>31</Paragraphs>
  <ScaleCrop>false</ScaleCrop>
  <Company>大连医科大学附属第二医院</Company>
  <LinksUpToDate>false</LinksUpToDate>
  <CharactersWithSpaces>1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</dc:creator>
  <cp:keywords/>
  <dc:description/>
  <cp:lastModifiedBy>BIBI</cp:lastModifiedBy>
  <cp:revision>7</cp:revision>
  <dcterms:created xsi:type="dcterms:W3CDTF">2021-07-20T12:50:00Z</dcterms:created>
  <dcterms:modified xsi:type="dcterms:W3CDTF">2021-08-29T11:35:00Z</dcterms:modified>
</cp:coreProperties>
</file>